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CB52E" w14:textId="4954BFD2" w:rsidR="0053685A" w:rsidRDefault="0053685A" w:rsidP="001A1762">
      <w:pPr>
        <w:spacing w:after="0" w:line="480" w:lineRule="auto"/>
        <w:ind w:leftChars="100" w:left="2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3685A">
        <w:rPr>
          <w:rFonts w:ascii="Times New Roman" w:hAnsi="Times New Roman" w:cs="Times New Roman"/>
          <w:b/>
          <w:bCs/>
          <w:sz w:val="20"/>
          <w:szCs w:val="20"/>
        </w:rPr>
        <w:t>Supplementary Materials</w:t>
      </w:r>
    </w:p>
    <w:p w14:paraId="62FBB8B3" w14:textId="24F342F7" w:rsidR="00B904C9" w:rsidRPr="00B40C78" w:rsidRDefault="00B904C9" w:rsidP="001A1762">
      <w:pPr>
        <w:spacing w:after="0" w:line="480" w:lineRule="auto"/>
        <w:ind w:leftChars="100" w:left="22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B40C78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Pr="00B40C78">
        <w:rPr>
          <w:rFonts w:ascii="Times New Roman" w:hAnsi="Times New Roman" w:cs="Times New Roman" w:hint="eastAsia"/>
          <w:b/>
          <w:bCs/>
          <w:sz w:val="20"/>
          <w:szCs w:val="20"/>
        </w:rPr>
        <w:t>1</w:t>
      </w:r>
      <w:r w:rsidRPr="00B40C78">
        <w:rPr>
          <w:rFonts w:ascii="Times New Roman" w:hAnsi="Times New Roman" w:cs="Times New Roman"/>
          <w:b/>
          <w:bCs/>
          <w:sz w:val="20"/>
          <w:szCs w:val="20"/>
        </w:rPr>
        <w:t>. V</w:t>
      </w:r>
      <w:r w:rsidR="00B40C78" w:rsidRPr="00B40C78">
        <w:rPr>
          <w:rFonts w:ascii="Times New Roman" w:hAnsi="Times New Roman" w:cs="Times New Roman"/>
          <w:b/>
          <w:bCs/>
          <w:sz w:val="20"/>
          <w:szCs w:val="20"/>
        </w:rPr>
        <w:t>ariance inflation factors for candidate variables included in the multivariable analysis.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410"/>
      </w:tblGrid>
      <w:tr w:rsidR="00B904C9" w:rsidRPr="00B904C9" w14:paraId="419CFD26" w14:textId="77777777" w:rsidTr="00EC6937">
        <w:trPr>
          <w:jc w:val="center"/>
        </w:trPr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DE98FF4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241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444772E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VIF</w:t>
            </w:r>
          </w:p>
        </w:tc>
      </w:tr>
      <w:tr w:rsidR="00B904C9" w:rsidRPr="00B904C9" w14:paraId="2ABA4D17" w14:textId="77777777" w:rsidTr="00B40C78">
        <w:trPr>
          <w:jc w:val="center"/>
        </w:trPr>
        <w:tc>
          <w:tcPr>
            <w:tcW w:w="2410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3EA861B0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410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5CB87055" w14:textId="267461A9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558A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</w:tr>
      <w:tr w:rsidR="00B904C9" w:rsidRPr="00B904C9" w14:paraId="350EFE6E" w14:textId="77777777" w:rsidTr="00EC6937">
        <w:trPr>
          <w:jc w:val="center"/>
        </w:trPr>
        <w:tc>
          <w:tcPr>
            <w:tcW w:w="2410" w:type="dxa"/>
            <w:hideMark/>
          </w:tcPr>
          <w:p w14:paraId="482C2786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2410" w:type="dxa"/>
            <w:hideMark/>
          </w:tcPr>
          <w:p w14:paraId="60F5140C" w14:textId="79DF3BC0" w:rsidR="00B904C9" w:rsidRPr="00B904C9" w:rsidRDefault="007E558A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.0</w:t>
            </w:r>
          </w:p>
        </w:tc>
      </w:tr>
      <w:tr w:rsidR="00B904C9" w:rsidRPr="00B904C9" w14:paraId="6CF53D57" w14:textId="77777777" w:rsidTr="00B40C78">
        <w:trPr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1B439549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AC2C466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</w:tr>
      <w:tr w:rsidR="00B904C9" w:rsidRPr="00B904C9" w14:paraId="18F5E0CE" w14:textId="77777777" w:rsidTr="00EC6937">
        <w:trPr>
          <w:jc w:val="center"/>
        </w:trPr>
        <w:tc>
          <w:tcPr>
            <w:tcW w:w="2410" w:type="dxa"/>
            <w:hideMark/>
          </w:tcPr>
          <w:p w14:paraId="173F2CF7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2410" w:type="dxa"/>
            <w:hideMark/>
          </w:tcPr>
          <w:p w14:paraId="6DACCB08" w14:textId="1E37D620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558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7E558A" w:rsidRPr="00B904C9" w14:paraId="03C0791B" w14:textId="77777777" w:rsidTr="007E558A">
        <w:trPr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15E4D497" w14:textId="76D4F39F" w:rsidR="007E558A" w:rsidRPr="00B904C9" w:rsidRDefault="007E558A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4A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06BC6021" w14:textId="64BADF52" w:rsidR="007E558A" w:rsidRPr="00B904C9" w:rsidRDefault="007E558A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4</w:t>
            </w:r>
          </w:p>
        </w:tc>
      </w:tr>
      <w:tr w:rsidR="007E558A" w:rsidRPr="00B904C9" w14:paraId="7B5344CC" w14:textId="77777777" w:rsidTr="00EC6937">
        <w:trPr>
          <w:jc w:val="center"/>
        </w:trPr>
        <w:tc>
          <w:tcPr>
            <w:tcW w:w="2410" w:type="dxa"/>
          </w:tcPr>
          <w:p w14:paraId="7C93C89B" w14:textId="680370AA" w:rsidR="007E558A" w:rsidRPr="00B904C9" w:rsidRDefault="007E558A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234A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2410" w:type="dxa"/>
          </w:tcPr>
          <w:p w14:paraId="4C83E775" w14:textId="6991F640" w:rsidR="007E558A" w:rsidRPr="00B904C9" w:rsidRDefault="007E558A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.1</w:t>
            </w:r>
          </w:p>
        </w:tc>
      </w:tr>
      <w:tr w:rsidR="00B904C9" w:rsidRPr="00B904C9" w14:paraId="7A513674" w14:textId="77777777" w:rsidTr="00B40C78">
        <w:trPr>
          <w:jc w:val="center"/>
        </w:trPr>
        <w:tc>
          <w:tcPr>
            <w:tcW w:w="2410" w:type="dxa"/>
            <w:shd w:val="clear" w:color="auto" w:fill="D9D9D9" w:themeFill="background1" w:themeFillShade="D9"/>
            <w:hideMark/>
          </w:tcPr>
          <w:p w14:paraId="4FF1AB96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ALT×ULN</w:t>
            </w:r>
          </w:p>
        </w:tc>
        <w:tc>
          <w:tcPr>
            <w:tcW w:w="2410" w:type="dxa"/>
            <w:shd w:val="clear" w:color="auto" w:fill="D9D9D9" w:themeFill="background1" w:themeFillShade="D9"/>
            <w:hideMark/>
          </w:tcPr>
          <w:p w14:paraId="055072D0" w14:textId="5DC332AA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E558A"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</w:tr>
      <w:tr w:rsidR="00B904C9" w:rsidRPr="00B904C9" w14:paraId="34298640" w14:textId="77777777" w:rsidTr="00EC6937">
        <w:trPr>
          <w:jc w:val="center"/>
        </w:trPr>
        <w:tc>
          <w:tcPr>
            <w:tcW w:w="2410" w:type="dxa"/>
          </w:tcPr>
          <w:p w14:paraId="18A2F661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AST×ULN</w:t>
            </w:r>
          </w:p>
        </w:tc>
        <w:tc>
          <w:tcPr>
            <w:tcW w:w="2410" w:type="dxa"/>
          </w:tcPr>
          <w:p w14:paraId="3ED2B2FE" w14:textId="348D7A3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3.</w:t>
            </w:r>
            <w:r w:rsidR="007E558A"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</w:tr>
      <w:tr w:rsidR="00B904C9" w:rsidRPr="00B904C9" w14:paraId="6474D2A7" w14:textId="77777777" w:rsidTr="00B40C78">
        <w:trPr>
          <w:jc w:val="center"/>
        </w:trPr>
        <w:tc>
          <w:tcPr>
            <w:tcW w:w="2410" w:type="dxa"/>
            <w:shd w:val="clear" w:color="auto" w:fill="D9D9D9" w:themeFill="background1" w:themeFillShade="D9"/>
          </w:tcPr>
          <w:p w14:paraId="38102622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2410" w:type="dxa"/>
            <w:shd w:val="clear" w:color="auto" w:fill="D9D9D9" w:themeFill="background1" w:themeFillShade="D9"/>
          </w:tcPr>
          <w:p w14:paraId="5E93BADE" w14:textId="4DF0BFC6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E558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</w:tr>
      <w:tr w:rsidR="00B904C9" w:rsidRPr="00B904C9" w14:paraId="57D16B29" w14:textId="77777777" w:rsidTr="007E558A">
        <w:trPr>
          <w:jc w:val="center"/>
        </w:trPr>
        <w:tc>
          <w:tcPr>
            <w:tcW w:w="2410" w:type="dxa"/>
            <w:shd w:val="clear" w:color="auto" w:fill="FFFFFF" w:themeFill="background1"/>
          </w:tcPr>
          <w:p w14:paraId="6B3D2FE1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2410" w:type="dxa"/>
            <w:shd w:val="clear" w:color="auto" w:fill="FFFFFF" w:themeFill="background1"/>
          </w:tcPr>
          <w:p w14:paraId="2562BBF5" w14:textId="77777777" w:rsidR="00B904C9" w:rsidRPr="00B904C9" w:rsidRDefault="00B904C9" w:rsidP="001A1762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</w:p>
        </w:tc>
      </w:tr>
      <w:tr w:rsidR="007E558A" w:rsidRPr="00B904C9" w14:paraId="6FD77FAF" w14:textId="77777777" w:rsidTr="007E558A">
        <w:trPr>
          <w:jc w:val="center"/>
        </w:trPr>
        <w:tc>
          <w:tcPr>
            <w:tcW w:w="241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54BB9712" w14:textId="3E296B4D" w:rsidR="007E558A" w:rsidRPr="00B904C9" w:rsidRDefault="007E558A" w:rsidP="007E558A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SO-to-FMC</w:t>
            </w:r>
          </w:p>
        </w:tc>
        <w:tc>
          <w:tcPr>
            <w:tcW w:w="2410" w:type="dxa"/>
            <w:tcBorders>
              <w:bottom w:val="single" w:sz="8" w:space="0" w:color="auto"/>
            </w:tcBorders>
            <w:shd w:val="clear" w:color="auto" w:fill="D9D9D9" w:themeFill="background1" w:themeFillShade="D9"/>
          </w:tcPr>
          <w:p w14:paraId="3B9F7851" w14:textId="240E69AD" w:rsidR="007E558A" w:rsidRPr="00B904C9" w:rsidRDefault="007E558A" w:rsidP="007E558A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904C9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</w:tr>
    </w:tbl>
    <w:p w14:paraId="1E656433" w14:textId="77777777" w:rsidR="00B904C9" w:rsidRPr="00B904C9" w:rsidRDefault="00B904C9" w:rsidP="001A1762">
      <w:pPr>
        <w:spacing w:after="0" w:line="480" w:lineRule="auto"/>
        <w:ind w:leftChars="100" w:left="220"/>
        <w:jc w:val="both"/>
        <w:rPr>
          <w:rFonts w:ascii="Times New Roman" w:hAnsi="Times New Roman" w:cs="Times New Roman"/>
          <w:sz w:val="20"/>
          <w:szCs w:val="20"/>
        </w:rPr>
      </w:pPr>
      <w:r w:rsidRPr="00B904C9">
        <w:rPr>
          <w:rFonts w:ascii="Times New Roman" w:hAnsi="Times New Roman" w:cs="Times New Roman"/>
          <w:sz w:val="20"/>
          <w:szCs w:val="20"/>
        </w:rPr>
        <w:t>Collinearity was evaluated using Variance Inflation Factors (VIF), with none of the VIF values exceeding 5, indicating the absence of significant collinearity among the variables.</w:t>
      </w:r>
    </w:p>
    <w:p w14:paraId="53EA830D" w14:textId="0F99B2B8" w:rsidR="00594120" w:rsidRDefault="00B904C9" w:rsidP="001A1762">
      <w:pPr>
        <w:spacing w:after="0" w:line="480" w:lineRule="auto"/>
        <w:ind w:leftChars="100" w:left="220"/>
        <w:jc w:val="both"/>
        <w:rPr>
          <w:rFonts w:ascii="Times New Roman" w:hAnsi="Times New Roman" w:cs="Times New Roman"/>
          <w:sz w:val="20"/>
          <w:szCs w:val="20"/>
        </w:rPr>
        <w:sectPr w:rsidR="00594120" w:rsidSect="001A1762"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  <w:r w:rsidRPr="00B904C9">
        <w:rPr>
          <w:rFonts w:ascii="Times New Roman" w:hAnsi="Times New Roman" w:cs="Times New Roman"/>
          <w:sz w:val="20"/>
          <w:szCs w:val="20"/>
        </w:rPr>
        <w:t>Abbreviations: ALT, alanine aminotransferase; AST, aspartate aminotransferase; DNA, deoxyribonucleic acid; HBV, hepatitis B virus; VIF, variance inflation factors; SO-to-FMC, symptom onset to first medical contact time; ULN, upper limit of normal.</w:t>
      </w:r>
      <w:r w:rsidR="00594120"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p w14:paraId="21B526BE" w14:textId="0EB7C947" w:rsidR="00594120" w:rsidRDefault="00CD5274" w:rsidP="002E3FF3">
      <w:pPr>
        <w:spacing w:after="0" w:line="480" w:lineRule="auto"/>
        <w:ind w:leftChars="100" w:left="220"/>
        <w:jc w:val="both"/>
        <w:rPr>
          <w:rFonts w:hint="eastAsia"/>
        </w:rPr>
      </w:pPr>
      <w:r w:rsidRPr="00B40C78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2</w:t>
      </w:r>
      <w:r w:rsidRPr="00B40C78">
        <w:rPr>
          <w:rFonts w:ascii="Times New Roman" w:hAnsi="Times New Roman" w:cs="Times New Roman"/>
          <w:b/>
          <w:bCs/>
          <w:sz w:val="20"/>
          <w:szCs w:val="20"/>
        </w:rPr>
        <w:t>.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 w:rsidR="001B048A" w:rsidRPr="001B048A">
        <w:rPr>
          <w:rFonts w:ascii="Times New Roman" w:hAnsi="Times New Roman" w:cs="Times New Roman" w:hint="eastAsia"/>
          <w:b/>
          <w:bCs/>
          <w:sz w:val="20"/>
          <w:szCs w:val="20"/>
        </w:rPr>
        <w:t>Selection of candidate variables for multivariable models</w:t>
      </w:r>
      <w:r w:rsidR="001B048A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tbl>
      <w:tblPr>
        <w:tblStyle w:val="ae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1134"/>
        <w:gridCol w:w="978"/>
        <w:gridCol w:w="1148"/>
        <w:gridCol w:w="1560"/>
        <w:gridCol w:w="1134"/>
      </w:tblGrid>
      <w:tr w:rsidR="008B28B7" w:rsidRPr="00594120" w14:paraId="38B9D355" w14:textId="77777777" w:rsidTr="00336F08">
        <w:trPr>
          <w:jc w:val="center"/>
        </w:trPr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637C1B93" w14:textId="77777777" w:rsidR="008B28B7" w:rsidRPr="00594120" w:rsidRDefault="008B28B7" w:rsidP="005941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variates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A493F2F" w14:textId="28B962BC" w:rsidR="008B28B7" w:rsidRPr="00594120" w:rsidRDefault="008B28B7" w:rsidP="005941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3709A4EC" w14:textId="77777777" w:rsidR="008B28B7" w:rsidRPr="00594120" w:rsidRDefault="008B28B7" w:rsidP="005941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.</w:t>
            </w:r>
          </w:p>
        </w:tc>
        <w:tc>
          <w:tcPr>
            <w:tcW w:w="1148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0808CA14" w14:textId="1906A797" w:rsidR="008B28B7" w:rsidRPr="00594120" w:rsidRDefault="008B28B7" w:rsidP="005941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xp</w:t>
            </w:r>
            <w:r w:rsidRPr="008B2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eta)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543D1AA9" w14:textId="6C25CD58" w:rsidR="008B28B7" w:rsidRPr="00594120" w:rsidRDefault="008B28B7" w:rsidP="005941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5%</w:t>
            </w:r>
            <w:r w:rsidRPr="008B2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I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hideMark/>
          </w:tcPr>
          <w:p w14:paraId="4996C96A" w14:textId="3331348E" w:rsidR="008B28B7" w:rsidRPr="00594120" w:rsidRDefault="008B28B7" w:rsidP="0059412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8B28B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</w:tr>
      <w:tr w:rsidR="008B28B7" w:rsidRPr="00594120" w14:paraId="1F5684D1" w14:textId="77777777" w:rsidTr="00336F08">
        <w:trPr>
          <w:jc w:val="center"/>
        </w:trPr>
        <w:tc>
          <w:tcPr>
            <w:tcW w:w="1843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4BED25F7" w14:textId="7BFC105A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g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132FDFEC" w14:textId="2DB419B0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2EAE09F2" w14:textId="55585F1D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65C05F01" w14:textId="20DBD6C0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60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20099E41" w14:textId="2F2317C6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D9D9D9" w:themeFill="background1" w:themeFillShade="D9"/>
            <w:hideMark/>
          </w:tcPr>
          <w:p w14:paraId="6C41473B" w14:textId="67F0307A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B28B7" w:rsidRPr="00594120" w14:paraId="3670E507" w14:textId="77777777" w:rsidTr="00336F08">
        <w:trPr>
          <w:jc w:val="center"/>
        </w:trPr>
        <w:tc>
          <w:tcPr>
            <w:tcW w:w="1843" w:type="dxa"/>
            <w:hideMark/>
          </w:tcPr>
          <w:p w14:paraId="55320C6F" w14:textId="383B4E7E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ex</w:t>
            </w:r>
          </w:p>
        </w:tc>
        <w:tc>
          <w:tcPr>
            <w:tcW w:w="1134" w:type="dxa"/>
            <w:hideMark/>
          </w:tcPr>
          <w:p w14:paraId="349C2631" w14:textId="43402416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hideMark/>
          </w:tcPr>
          <w:p w14:paraId="6571EC62" w14:textId="4A2A8B66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8" w:type="dxa"/>
            <w:hideMark/>
          </w:tcPr>
          <w:p w14:paraId="5E86497C" w14:textId="2CCA48E9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560" w:type="dxa"/>
            <w:hideMark/>
          </w:tcPr>
          <w:p w14:paraId="60BE0ABD" w14:textId="46F608F8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4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4.12</w:t>
            </w:r>
          </w:p>
        </w:tc>
        <w:tc>
          <w:tcPr>
            <w:tcW w:w="1134" w:type="dxa"/>
            <w:hideMark/>
          </w:tcPr>
          <w:p w14:paraId="4F48C9C2" w14:textId="36003255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tr w:rsidR="008B28B7" w:rsidRPr="00594120" w14:paraId="7839230D" w14:textId="77777777" w:rsidTr="00336F08">
        <w:trPr>
          <w:jc w:val="center"/>
        </w:trPr>
        <w:tc>
          <w:tcPr>
            <w:tcW w:w="1843" w:type="dxa"/>
            <w:shd w:val="clear" w:color="auto" w:fill="D9D9D9" w:themeFill="background1" w:themeFillShade="D9"/>
            <w:hideMark/>
          </w:tcPr>
          <w:p w14:paraId="240F174F" w14:textId="42E344FE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Smoking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2F36F050" w14:textId="0B0CD015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-1.4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shd w:val="clear" w:color="auto" w:fill="D9D9D9" w:themeFill="background1" w:themeFillShade="D9"/>
            <w:hideMark/>
          </w:tcPr>
          <w:p w14:paraId="69ADFC56" w14:textId="3B9BFB5C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48" w:type="dxa"/>
            <w:shd w:val="clear" w:color="auto" w:fill="D9D9D9" w:themeFill="background1" w:themeFillShade="D9"/>
            <w:hideMark/>
          </w:tcPr>
          <w:p w14:paraId="52B64FD3" w14:textId="4A8F599C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14:paraId="372130AA" w14:textId="0231D953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84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3DF84342" w14:textId="175EF4D0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B28B7" w:rsidRPr="00594120" w14:paraId="382E0DC4" w14:textId="77777777" w:rsidTr="00336F08">
        <w:trPr>
          <w:jc w:val="center"/>
        </w:trPr>
        <w:tc>
          <w:tcPr>
            <w:tcW w:w="1843" w:type="dxa"/>
            <w:hideMark/>
          </w:tcPr>
          <w:p w14:paraId="43028F07" w14:textId="5CD7BA05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Alcohol</w:t>
            </w:r>
          </w:p>
        </w:tc>
        <w:tc>
          <w:tcPr>
            <w:tcW w:w="1134" w:type="dxa"/>
            <w:hideMark/>
          </w:tcPr>
          <w:p w14:paraId="444E3C70" w14:textId="1AE7C0B9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-0.8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8" w:type="dxa"/>
            <w:hideMark/>
          </w:tcPr>
          <w:p w14:paraId="08715EB8" w14:textId="249D306B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148" w:type="dxa"/>
            <w:hideMark/>
          </w:tcPr>
          <w:p w14:paraId="004B7E02" w14:textId="1E2A4622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560" w:type="dxa"/>
            <w:hideMark/>
          </w:tcPr>
          <w:p w14:paraId="6B2DB8F0" w14:textId="06C96838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hideMark/>
          </w:tcPr>
          <w:p w14:paraId="6E366783" w14:textId="7FCC45A4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B28B7" w:rsidRPr="00594120" w14:paraId="06EC0A09" w14:textId="77777777" w:rsidTr="00336F08">
        <w:trPr>
          <w:jc w:val="center"/>
        </w:trPr>
        <w:tc>
          <w:tcPr>
            <w:tcW w:w="1843" w:type="dxa"/>
            <w:shd w:val="clear" w:color="auto" w:fill="D9D9D9" w:themeFill="background1" w:themeFillShade="D9"/>
          </w:tcPr>
          <w:p w14:paraId="5C26BD6B" w14:textId="39D0D1A7" w:rsidR="008B28B7" w:rsidRPr="008B28B7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rital status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53DA94E" w14:textId="532BC7D9" w:rsidR="008B28B7" w:rsidRPr="008B28B7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14:paraId="399503B5" w14:textId="7CAC5AA8" w:rsidR="008B28B7" w:rsidRPr="008B28B7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48" w:type="dxa"/>
            <w:shd w:val="clear" w:color="auto" w:fill="D9D9D9" w:themeFill="background1" w:themeFillShade="D9"/>
          </w:tcPr>
          <w:p w14:paraId="24BBFF96" w14:textId="56D15BB2" w:rsidR="008B28B7" w:rsidRPr="008B28B7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  <w:tc>
          <w:tcPr>
            <w:tcW w:w="1560" w:type="dxa"/>
            <w:shd w:val="clear" w:color="auto" w:fill="D9D9D9" w:themeFill="background1" w:themeFillShade="D9"/>
          </w:tcPr>
          <w:p w14:paraId="5B48E63F" w14:textId="6FD8F5C9" w:rsidR="008B28B7" w:rsidRPr="008B28B7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14:paraId="5B6D308A" w14:textId="5A98AC6C" w:rsidR="008B28B7" w:rsidRPr="008B28B7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</w:tr>
      <w:tr w:rsidR="008B28B7" w:rsidRPr="00594120" w14:paraId="689FB941" w14:textId="77777777" w:rsidTr="00336F08">
        <w:trPr>
          <w:jc w:val="center"/>
        </w:trPr>
        <w:tc>
          <w:tcPr>
            <w:tcW w:w="1843" w:type="dxa"/>
            <w:hideMark/>
          </w:tcPr>
          <w:p w14:paraId="50C8F0E6" w14:textId="18A8BF69" w:rsidR="008B28B7" w:rsidRPr="00594120" w:rsidRDefault="008B28B7" w:rsidP="00EC6937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eastAsia="微软雅黑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sidential area</w:t>
            </w:r>
          </w:p>
        </w:tc>
        <w:tc>
          <w:tcPr>
            <w:tcW w:w="1134" w:type="dxa"/>
            <w:hideMark/>
          </w:tcPr>
          <w:p w14:paraId="47CE807F" w14:textId="236EAD01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-0.1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78" w:type="dxa"/>
            <w:hideMark/>
          </w:tcPr>
          <w:p w14:paraId="582452EA" w14:textId="28EFE896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8" w:type="dxa"/>
            <w:hideMark/>
          </w:tcPr>
          <w:p w14:paraId="048DBF7E" w14:textId="38B7913C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560" w:type="dxa"/>
            <w:hideMark/>
          </w:tcPr>
          <w:p w14:paraId="4CF7E824" w14:textId="3CD61F6A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134" w:type="dxa"/>
            <w:hideMark/>
          </w:tcPr>
          <w:p w14:paraId="316AC8A2" w14:textId="729EA69F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B28B7" w:rsidRPr="00594120" w14:paraId="50CEC02D" w14:textId="77777777" w:rsidTr="00336F08">
        <w:trPr>
          <w:jc w:val="center"/>
        </w:trPr>
        <w:tc>
          <w:tcPr>
            <w:tcW w:w="1843" w:type="dxa"/>
            <w:shd w:val="clear" w:color="auto" w:fill="D9D9D9" w:themeFill="background1" w:themeFillShade="D9"/>
            <w:hideMark/>
          </w:tcPr>
          <w:p w14:paraId="59D2F7BC" w14:textId="4E2BAC16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ALT×ULN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621D5D39" w14:textId="7336820F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978" w:type="dxa"/>
            <w:shd w:val="clear" w:color="auto" w:fill="D9D9D9" w:themeFill="background1" w:themeFillShade="D9"/>
            <w:hideMark/>
          </w:tcPr>
          <w:p w14:paraId="1B8E46B9" w14:textId="4CB73126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shd w:val="clear" w:color="auto" w:fill="D9D9D9" w:themeFill="background1" w:themeFillShade="D9"/>
            <w:hideMark/>
          </w:tcPr>
          <w:p w14:paraId="3C3BFA14" w14:textId="754B6EE7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14:paraId="63F5A70F" w14:textId="258C1F69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1E557DFB" w14:textId="4B6B1214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28B7" w:rsidRPr="00594120" w14:paraId="18870B65" w14:textId="77777777" w:rsidTr="00336F08">
        <w:trPr>
          <w:jc w:val="center"/>
        </w:trPr>
        <w:tc>
          <w:tcPr>
            <w:tcW w:w="1843" w:type="dxa"/>
            <w:hideMark/>
          </w:tcPr>
          <w:p w14:paraId="26AF6ED1" w14:textId="6146B3B5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AST×ULN</w:t>
            </w:r>
          </w:p>
        </w:tc>
        <w:tc>
          <w:tcPr>
            <w:tcW w:w="1134" w:type="dxa"/>
            <w:hideMark/>
          </w:tcPr>
          <w:p w14:paraId="681611C5" w14:textId="6672D284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978" w:type="dxa"/>
            <w:hideMark/>
          </w:tcPr>
          <w:p w14:paraId="31B4AF79" w14:textId="51F74BCA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48" w:type="dxa"/>
            <w:hideMark/>
          </w:tcPr>
          <w:p w14:paraId="7BBC86ED" w14:textId="69EA9864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</w:p>
        </w:tc>
        <w:tc>
          <w:tcPr>
            <w:tcW w:w="1560" w:type="dxa"/>
            <w:hideMark/>
          </w:tcPr>
          <w:p w14:paraId="0A91275D" w14:textId="42AFBB75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hideMark/>
          </w:tcPr>
          <w:p w14:paraId="78456029" w14:textId="65A16DE4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28B7" w:rsidRPr="00594120" w14:paraId="7FDA9660" w14:textId="77777777" w:rsidTr="00336F08">
        <w:trPr>
          <w:jc w:val="center"/>
        </w:trPr>
        <w:tc>
          <w:tcPr>
            <w:tcW w:w="1843" w:type="dxa"/>
            <w:shd w:val="clear" w:color="auto" w:fill="D9D9D9" w:themeFill="background1" w:themeFillShade="D9"/>
            <w:hideMark/>
          </w:tcPr>
          <w:p w14:paraId="0FCCD6F8" w14:textId="6E898FBD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Albumin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314F824F" w14:textId="169F3D40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-0.15</w:t>
            </w:r>
          </w:p>
        </w:tc>
        <w:tc>
          <w:tcPr>
            <w:tcW w:w="978" w:type="dxa"/>
            <w:shd w:val="clear" w:color="auto" w:fill="D9D9D9" w:themeFill="background1" w:themeFillShade="D9"/>
            <w:hideMark/>
          </w:tcPr>
          <w:p w14:paraId="5246D4A9" w14:textId="11A8FFF8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148" w:type="dxa"/>
            <w:shd w:val="clear" w:color="auto" w:fill="D9D9D9" w:themeFill="background1" w:themeFillShade="D9"/>
            <w:hideMark/>
          </w:tcPr>
          <w:p w14:paraId="02592792" w14:textId="710533C3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560" w:type="dxa"/>
            <w:shd w:val="clear" w:color="auto" w:fill="D9D9D9" w:themeFill="background1" w:themeFillShade="D9"/>
            <w:hideMark/>
          </w:tcPr>
          <w:p w14:paraId="314FCD27" w14:textId="08DF7598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9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134" w:type="dxa"/>
            <w:shd w:val="clear" w:color="auto" w:fill="D9D9D9" w:themeFill="background1" w:themeFillShade="D9"/>
            <w:hideMark/>
          </w:tcPr>
          <w:p w14:paraId="4B61BE9E" w14:textId="3B5219BF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8B28B7" w:rsidRPr="00594120" w14:paraId="42E4BD57" w14:textId="77777777" w:rsidTr="00336F08">
        <w:trPr>
          <w:jc w:val="center"/>
        </w:trPr>
        <w:tc>
          <w:tcPr>
            <w:tcW w:w="1843" w:type="dxa"/>
            <w:hideMark/>
          </w:tcPr>
          <w:p w14:paraId="7FC7DF0D" w14:textId="1D3C5529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HBV DNA</w:t>
            </w:r>
          </w:p>
        </w:tc>
        <w:tc>
          <w:tcPr>
            <w:tcW w:w="1134" w:type="dxa"/>
            <w:hideMark/>
          </w:tcPr>
          <w:p w14:paraId="175EAB64" w14:textId="20E50341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8" w:type="dxa"/>
            <w:hideMark/>
          </w:tcPr>
          <w:p w14:paraId="25E1CF1B" w14:textId="0F26C3A1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48" w:type="dxa"/>
            <w:hideMark/>
          </w:tcPr>
          <w:p w14:paraId="62D305FD" w14:textId="6F9FA909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</w:p>
        </w:tc>
        <w:tc>
          <w:tcPr>
            <w:tcW w:w="1560" w:type="dxa"/>
            <w:hideMark/>
          </w:tcPr>
          <w:p w14:paraId="5499AA2E" w14:textId="21089DCC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7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1.18</w:t>
            </w:r>
          </w:p>
        </w:tc>
        <w:tc>
          <w:tcPr>
            <w:tcW w:w="1134" w:type="dxa"/>
            <w:hideMark/>
          </w:tcPr>
          <w:p w14:paraId="1326645B" w14:textId="57B2956B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</w:tr>
      <w:tr w:rsidR="008B28B7" w:rsidRPr="00594120" w14:paraId="0E555B65" w14:textId="77777777" w:rsidTr="00336F08">
        <w:trPr>
          <w:jc w:val="center"/>
        </w:trPr>
        <w:tc>
          <w:tcPr>
            <w:tcW w:w="1843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5C409AFB" w14:textId="3F6E3FBA" w:rsidR="008B28B7" w:rsidRPr="00594120" w:rsidRDefault="008B28B7" w:rsidP="00594120">
            <w:pPr>
              <w:ind w:leftChars="100" w:left="22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SO-to-FMC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2AF3D12A" w14:textId="692CE1E7" w:rsidR="008B28B7" w:rsidRPr="00594120" w:rsidRDefault="008B28B7" w:rsidP="00AC760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-0.16</w:t>
            </w:r>
          </w:p>
        </w:tc>
        <w:tc>
          <w:tcPr>
            <w:tcW w:w="978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66AC0B5A" w14:textId="7606D94F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148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713C71E4" w14:textId="2AE44570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36EA3974" w14:textId="3FD30084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D9D9D9" w:themeFill="background1" w:themeFillShade="D9"/>
            <w:hideMark/>
          </w:tcPr>
          <w:p w14:paraId="04500ED3" w14:textId="3A336646" w:rsidR="008B28B7" w:rsidRPr="00594120" w:rsidRDefault="008B28B7" w:rsidP="00AC7603">
            <w:pPr>
              <w:ind w:leftChars="100" w:left="220"/>
              <w:rPr>
                <w:rFonts w:ascii="Times New Roman" w:hAnsi="Times New Roman" w:cs="Times New Roman"/>
                <w:sz w:val="20"/>
                <w:szCs w:val="20"/>
              </w:rPr>
            </w:pPr>
            <w:r w:rsidRPr="00594120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Pr="008B28B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466BF09D" w14:textId="40899E1A" w:rsidR="00594120" w:rsidRPr="00390554" w:rsidRDefault="00390554" w:rsidP="001A1762">
      <w:pPr>
        <w:spacing w:after="0" w:line="480" w:lineRule="auto"/>
        <w:ind w:leftChars="100" w:left="220"/>
        <w:jc w:val="both"/>
        <w:rPr>
          <w:rFonts w:hint="eastAsia"/>
        </w:rPr>
      </w:pPr>
      <w:r w:rsidRPr="00B904C9">
        <w:rPr>
          <w:rFonts w:ascii="Times New Roman" w:hAnsi="Times New Roman" w:cs="Times New Roman"/>
          <w:sz w:val="20"/>
          <w:szCs w:val="20"/>
        </w:rPr>
        <w:t xml:space="preserve">Abbreviations: ALT, alanine aminotransferase; AST, aspartate aminotransferase; </w:t>
      </w:r>
      <w:r w:rsidR="00EE0D1F" w:rsidRPr="00EE0D1F">
        <w:rPr>
          <w:rFonts w:ascii="Times New Roman" w:hAnsi="Times New Roman" w:cs="Times New Roman" w:hint="eastAsia"/>
          <w:sz w:val="20"/>
          <w:szCs w:val="20"/>
        </w:rPr>
        <w:t xml:space="preserve">CI, confidence interval; </w:t>
      </w:r>
      <w:r w:rsidRPr="00B904C9">
        <w:rPr>
          <w:rFonts w:ascii="Times New Roman" w:hAnsi="Times New Roman" w:cs="Times New Roman"/>
          <w:sz w:val="20"/>
          <w:szCs w:val="20"/>
        </w:rPr>
        <w:t xml:space="preserve">DNA, deoxyribonucleic acid; HBV, hepatitis B virus; </w:t>
      </w:r>
      <w:r w:rsidR="00BF4EFF">
        <w:rPr>
          <w:rFonts w:ascii="Times New Roman" w:hAnsi="Times New Roman" w:cs="Times New Roman" w:hint="eastAsia"/>
          <w:sz w:val="20"/>
          <w:szCs w:val="20"/>
        </w:rPr>
        <w:t>SE:</w:t>
      </w:r>
      <w:r w:rsidR="00BF4EFF">
        <w:rPr>
          <w:rFonts w:ascii="Times New Roman" w:hAnsi="Times New Roman" w:cs="Times New Roman"/>
          <w:sz w:val="20"/>
          <w:szCs w:val="20"/>
        </w:rPr>
        <w:t xml:space="preserve"> </w:t>
      </w:r>
      <w:r w:rsidR="00BF4EFF" w:rsidRPr="00BF4EFF">
        <w:rPr>
          <w:rFonts w:ascii="Times New Roman" w:hAnsi="Times New Roman" w:cs="Times New Roman"/>
          <w:sz w:val="20"/>
          <w:szCs w:val="20"/>
        </w:rPr>
        <w:t>standard error</w:t>
      </w:r>
      <w:r w:rsidR="00BF4EFF"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B904C9">
        <w:rPr>
          <w:rFonts w:ascii="Times New Roman" w:hAnsi="Times New Roman" w:cs="Times New Roman"/>
          <w:sz w:val="20"/>
          <w:szCs w:val="20"/>
        </w:rPr>
        <w:t>SO-to-FMC, symptom onset to first medical contact time; ULN, upper limit of normal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</w:p>
    <w:sectPr w:rsidR="00594120" w:rsidRPr="00390554" w:rsidSect="001A1762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B3615E" w14:textId="77777777" w:rsidR="00873C8D" w:rsidRDefault="00873C8D" w:rsidP="001A176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3B03A2B" w14:textId="77777777" w:rsidR="00873C8D" w:rsidRDefault="00873C8D" w:rsidP="001A176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EF3F65" w14:textId="77777777" w:rsidR="00873C8D" w:rsidRDefault="00873C8D" w:rsidP="001A176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88230E8" w14:textId="77777777" w:rsidR="00873C8D" w:rsidRDefault="00873C8D" w:rsidP="001A176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4C9"/>
    <w:rsid w:val="000E12C1"/>
    <w:rsid w:val="001A1762"/>
    <w:rsid w:val="001B048A"/>
    <w:rsid w:val="002D475A"/>
    <w:rsid w:val="002E3FF3"/>
    <w:rsid w:val="00330A69"/>
    <w:rsid w:val="00336F08"/>
    <w:rsid w:val="00390554"/>
    <w:rsid w:val="003B4678"/>
    <w:rsid w:val="00403AE0"/>
    <w:rsid w:val="0053685A"/>
    <w:rsid w:val="005414C2"/>
    <w:rsid w:val="00594120"/>
    <w:rsid w:val="007B5D1F"/>
    <w:rsid w:val="007E558A"/>
    <w:rsid w:val="00873C8D"/>
    <w:rsid w:val="008B28B7"/>
    <w:rsid w:val="00A45D89"/>
    <w:rsid w:val="00AC7603"/>
    <w:rsid w:val="00AE4744"/>
    <w:rsid w:val="00B40C78"/>
    <w:rsid w:val="00B53861"/>
    <w:rsid w:val="00B904C9"/>
    <w:rsid w:val="00BE239E"/>
    <w:rsid w:val="00BF4EFF"/>
    <w:rsid w:val="00CD5274"/>
    <w:rsid w:val="00D84A14"/>
    <w:rsid w:val="00DE7AD6"/>
    <w:rsid w:val="00EB31F7"/>
    <w:rsid w:val="00EE0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9CBB1B"/>
  <w15:chartTrackingRefBased/>
  <w15:docId w15:val="{CCEE1677-1AFB-40B4-B789-DB97D8C2C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904C9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904C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904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904C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904C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904C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904C9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904C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904C9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904C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904C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904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904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904C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904C9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904C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904C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904C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904C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904C9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904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904C9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904C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904C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904C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904C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904C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904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904C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904C9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B904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1A176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1A1762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1A176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1A1762"/>
    <w:rPr>
      <w:sz w:val="18"/>
      <w:szCs w:val="18"/>
    </w:rPr>
  </w:style>
  <w:style w:type="character" w:styleId="af3">
    <w:name w:val="line number"/>
    <w:basedOn w:val="a0"/>
    <w:uiPriority w:val="99"/>
    <w:semiHidden/>
    <w:unhideWhenUsed/>
    <w:rsid w:val="001A17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73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48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231</Words>
  <Characters>1320</Characters>
  <Application>Microsoft Office Word</Application>
  <DocSecurity>0</DocSecurity>
  <Lines>11</Lines>
  <Paragraphs>3</Paragraphs>
  <ScaleCrop>false</ScaleCrop>
  <Company/>
  <LinksUpToDate>false</LinksUpToDate>
  <CharactersWithSpaces>1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li</dc:creator>
  <cp:keywords/>
  <dc:description/>
  <cp:lastModifiedBy>hu li</cp:lastModifiedBy>
  <cp:revision>31</cp:revision>
  <dcterms:created xsi:type="dcterms:W3CDTF">2025-05-08T02:00:00Z</dcterms:created>
  <dcterms:modified xsi:type="dcterms:W3CDTF">2025-05-11T14:28:00Z</dcterms:modified>
</cp:coreProperties>
</file>